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315"/>
        <w:tblW w:w="8359" w:type="dxa"/>
        <w:tblLook w:val="04A0" w:firstRow="1" w:lastRow="0" w:firstColumn="1" w:lastColumn="0" w:noHBand="0" w:noVBand="1"/>
      </w:tblPr>
      <w:tblGrid>
        <w:gridCol w:w="539"/>
        <w:gridCol w:w="1673"/>
        <w:gridCol w:w="3453"/>
        <w:gridCol w:w="2694"/>
      </w:tblGrid>
      <w:tr w:rsidR="00900BAD" w:rsidRPr="004E4979" w14:paraId="331D79C1" w14:textId="77777777" w:rsidTr="00323CCE">
        <w:trPr>
          <w:trHeight w:val="38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7042" w14:textId="77777777" w:rsidR="00900BAD" w:rsidRPr="004E4979" w:rsidRDefault="00900BAD" w:rsidP="005734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7FF4" w14:textId="77777777" w:rsidR="00900BAD" w:rsidRPr="004E4979" w:rsidRDefault="00900BAD" w:rsidP="005734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55D4D" w14:textId="77777777" w:rsidR="00900BAD" w:rsidRPr="004E4979" w:rsidRDefault="00900BAD" w:rsidP="005734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equence (5' to 3'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2C83" w14:textId="77777777" w:rsidR="00900BAD" w:rsidRPr="004E4979" w:rsidRDefault="00900BAD" w:rsidP="0057347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urpose</w:t>
            </w:r>
          </w:p>
        </w:tc>
      </w:tr>
      <w:tr w:rsidR="00900BAD" w:rsidRPr="004E4979" w14:paraId="327E67F1" w14:textId="77777777" w:rsidTr="00323CCE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A4A1" w14:textId="77777777" w:rsidR="00900BAD" w:rsidRPr="004E4979" w:rsidRDefault="00900BAD" w:rsidP="0057347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5ADA" w14:textId="77777777" w:rsidR="00900BAD" w:rsidRPr="004E4979" w:rsidRDefault="00900BAD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CtA1-F101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3708" w14:textId="77777777" w:rsidR="00900BAD" w:rsidRPr="004E4979" w:rsidRDefault="00900BAD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AGGCAGATGATTTTCGAGCC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A25F0" w14:textId="338FE8CE" w:rsidR="00900BAD" w:rsidRPr="004E4979" w:rsidRDefault="00203EC4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  <w:r w:rsidR="00900BAD"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or verification of </w:t>
            </w:r>
            <w:r w:rsidR="00900BAD" w:rsidRPr="00612D7D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MTL</w:t>
            </w:r>
            <w:r w:rsidR="00900BAD" w:rsidRPr="004E4979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a</w:t>
            </w:r>
            <w:r w:rsidR="00900BAD"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 in </w:t>
            </w:r>
            <w:r w:rsidR="00900BAD" w:rsidRPr="0069134B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. tropicalis</w:t>
            </w:r>
          </w:p>
        </w:tc>
      </w:tr>
      <w:tr w:rsidR="00900BAD" w:rsidRPr="004E4979" w14:paraId="1D3F4F84" w14:textId="77777777" w:rsidTr="00323CCE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56DA" w14:textId="77777777" w:rsidR="00900BAD" w:rsidRPr="004E4979" w:rsidRDefault="00900BAD" w:rsidP="0057347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BBEB" w14:textId="77777777" w:rsidR="00900BAD" w:rsidRPr="004E4979" w:rsidRDefault="00900BAD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CtA1-R424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EE3B" w14:textId="77777777" w:rsidR="00900BAD" w:rsidRPr="004E4979" w:rsidRDefault="00900BAD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ATTCCTTCTTGGAAGAATCCGGT</w:t>
            </w: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F0854" w14:textId="77777777" w:rsidR="00900BAD" w:rsidRPr="004E4979" w:rsidRDefault="00900BAD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900BAD" w:rsidRPr="004E4979" w14:paraId="3FA07E1B" w14:textId="77777777" w:rsidTr="00323CCE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3BFE" w14:textId="77777777" w:rsidR="00900BAD" w:rsidRPr="004E4979" w:rsidRDefault="00900BAD" w:rsidP="0057347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4C39" w14:textId="77777777" w:rsidR="00900BAD" w:rsidRPr="004E4979" w:rsidRDefault="00900BAD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CtAlpha2-F12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1573" w14:textId="77777777" w:rsidR="00900BAD" w:rsidRPr="004E4979" w:rsidRDefault="00900BAD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CTGGGATACCCTTCACCAAGTC</w:t>
            </w:r>
          </w:p>
        </w:tc>
        <w:tc>
          <w:tcPr>
            <w:tcW w:w="26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4C89A" w14:textId="493C02EB" w:rsidR="00900BAD" w:rsidRPr="004E4979" w:rsidRDefault="00203EC4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  <w:r w:rsidR="00900BAD"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or verification of </w:t>
            </w:r>
            <w:r w:rsidR="00900BAD" w:rsidRPr="00612D7D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MTL</w:t>
            </w:r>
            <w:r w:rsidR="003B21D9" w:rsidRPr="003B21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α</w:t>
            </w:r>
            <w:r w:rsidR="00900BAD"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 in </w:t>
            </w:r>
            <w:r w:rsidR="00900BAD" w:rsidRPr="0069134B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. tropicalis</w:t>
            </w:r>
          </w:p>
        </w:tc>
      </w:tr>
      <w:tr w:rsidR="00900BAD" w:rsidRPr="004E4979" w14:paraId="2C69A5A7" w14:textId="77777777" w:rsidTr="00323CCE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BA90" w14:textId="77777777" w:rsidR="00900BAD" w:rsidRPr="004E4979" w:rsidRDefault="00900BAD" w:rsidP="0057347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D73D" w14:textId="77777777" w:rsidR="00900BAD" w:rsidRPr="004E4979" w:rsidRDefault="00900BAD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CtAlpha2-R400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3073" w14:textId="77777777" w:rsidR="00900BAD" w:rsidRPr="004E4979" w:rsidRDefault="00900BAD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TCTGGAACCACCCTTCCAAT</w:t>
            </w:r>
          </w:p>
        </w:tc>
        <w:tc>
          <w:tcPr>
            <w:tcW w:w="26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89E31" w14:textId="77777777" w:rsidR="00900BAD" w:rsidRPr="004E4979" w:rsidRDefault="00900BAD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7F692F" w:rsidRPr="004E4979" w14:paraId="087329DC" w14:textId="77777777" w:rsidTr="00323CCE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C837" w14:textId="77777777" w:rsidR="007F692F" w:rsidRPr="004E4979" w:rsidRDefault="007F692F" w:rsidP="0057347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1C9F0" w14:textId="30D0DB6E" w:rsidR="007F692F" w:rsidRPr="004E4979" w:rsidRDefault="007F692F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His1-up-5’ (his1)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6F90D" w14:textId="77777777" w:rsidR="007F692F" w:rsidRDefault="007F692F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FD5">
              <w:rPr>
                <w:rFonts w:ascii="Arial" w:eastAsia="宋体" w:hAnsi="Arial" w:cs="Arial"/>
                <w:kern w:val="0"/>
                <w:sz w:val="20"/>
                <w:szCs w:val="20"/>
              </w:rPr>
              <w:t>CTATATGGGCCCAGACACGAT</w:t>
            </w:r>
          </w:p>
          <w:p w14:paraId="242CBBA7" w14:textId="7A365064" w:rsidR="007F692F" w:rsidRPr="004E4979" w:rsidRDefault="007F692F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FD5">
              <w:rPr>
                <w:rFonts w:ascii="Arial" w:eastAsia="宋体" w:hAnsi="Arial" w:cs="Arial"/>
                <w:kern w:val="0"/>
                <w:sz w:val="20"/>
                <w:szCs w:val="20"/>
              </w:rPr>
              <w:t>CAATACATCTG</w:t>
            </w:r>
          </w:p>
        </w:tc>
        <w:tc>
          <w:tcPr>
            <w:tcW w:w="26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7C9BC" w14:textId="6C4A8D3E" w:rsidR="007F692F" w:rsidRPr="004E4979" w:rsidRDefault="007F692F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onstruction of plasmid pSFS2</w:t>
            </w:r>
            <w:r w:rsidR="00D356FD">
              <w:rPr>
                <w:rFonts w:ascii="Arial" w:eastAsia="宋体" w:hAnsi="Arial" w:cs="Arial"/>
                <w:kern w:val="0"/>
                <w:sz w:val="20"/>
                <w:szCs w:val="20"/>
              </w:rPr>
              <w:t>A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-HIS1-KO</w:t>
            </w:r>
          </w:p>
        </w:tc>
      </w:tr>
      <w:tr w:rsidR="007F692F" w:rsidRPr="004E4979" w14:paraId="149C370E" w14:textId="77777777" w:rsidTr="00323CCE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9A5D" w14:textId="77777777" w:rsidR="007F692F" w:rsidRPr="004E4979" w:rsidRDefault="007F692F" w:rsidP="0057347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3B988" w14:textId="2D2D1C96" w:rsidR="007F692F" w:rsidRPr="004E4979" w:rsidRDefault="007F692F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His1-up-3’ (his1)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99464" w14:textId="77777777" w:rsidR="007F692F" w:rsidRDefault="007F692F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31212">
              <w:rPr>
                <w:rFonts w:ascii="Arial" w:eastAsia="宋体" w:hAnsi="Arial" w:cs="Arial"/>
                <w:kern w:val="0"/>
                <w:sz w:val="20"/>
                <w:szCs w:val="20"/>
              </w:rPr>
              <w:t>TGGTTACTCGAGACGGCAAAT</w:t>
            </w:r>
          </w:p>
          <w:p w14:paraId="7B313E6A" w14:textId="0EC7BA7A" w:rsidR="007F692F" w:rsidRPr="004E4979" w:rsidRDefault="007F692F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31212">
              <w:rPr>
                <w:rFonts w:ascii="Arial" w:eastAsia="宋体" w:hAnsi="Arial" w:cs="Arial"/>
                <w:kern w:val="0"/>
                <w:sz w:val="20"/>
                <w:szCs w:val="20"/>
              </w:rPr>
              <w:t>AATAAACGGTC</w:t>
            </w: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346890" w14:textId="77777777" w:rsidR="007F692F" w:rsidRPr="004E4979" w:rsidRDefault="007F692F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7F692F" w:rsidRPr="004E4979" w14:paraId="440BDDFD" w14:textId="77777777" w:rsidTr="00323CCE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C64A" w14:textId="77777777" w:rsidR="007F692F" w:rsidRPr="004E4979" w:rsidRDefault="007F692F" w:rsidP="0057347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BD32F" w14:textId="65D6F36F" w:rsidR="007F692F" w:rsidRPr="004E4979" w:rsidRDefault="007F692F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His1-down-5’ (his1)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9CE21" w14:textId="77777777" w:rsidR="007F692F" w:rsidRDefault="007F692F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77B2">
              <w:rPr>
                <w:rFonts w:ascii="Arial" w:eastAsia="宋体" w:hAnsi="Arial" w:cs="Arial"/>
                <w:kern w:val="0"/>
                <w:sz w:val="20"/>
                <w:szCs w:val="20"/>
              </w:rPr>
              <w:t>TTTGGCCCGCGGTGTAGAGTT</w:t>
            </w:r>
          </w:p>
          <w:p w14:paraId="654184CB" w14:textId="0A3021B5" w:rsidR="007F692F" w:rsidRPr="004E4979" w:rsidRDefault="007F692F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77B2">
              <w:rPr>
                <w:rFonts w:ascii="Arial" w:eastAsia="宋体" w:hAnsi="Arial" w:cs="Arial"/>
                <w:kern w:val="0"/>
                <w:sz w:val="20"/>
                <w:szCs w:val="20"/>
              </w:rPr>
              <w:t>TAGAGTTCATC</w:t>
            </w: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04DF8" w14:textId="587F647A" w:rsidR="007F692F" w:rsidRPr="004E4979" w:rsidRDefault="007F692F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7F692F" w:rsidRPr="004E4979" w14:paraId="76ACB1E7" w14:textId="77777777" w:rsidTr="00323CCE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03E9" w14:textId="77777777" w:rsidR="007F692F" w:rsidRPr="004E4979" w:rsidRDefault="007F692F" w:rsidP="0057347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2C2AF" w14:textId="28BF55E0" w:rsidR="007F692F" w:rsidRPr="004E4979" w:rsidRDefault="007F692F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His1-down-3’ (his1)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490EB" w14:textId="77777777" w:rsidR="007F692F" w:rsidRDefault="007F692F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BA1">
              <w:rPr>
                <w:rFonts w:ascii="Arial" w:eastAsia="宋体" w:hAnsi="Arial" w:cs="Arial"/>
                <w:kern w:val="0"/>
                <w:sz w:val="20"/>
                <w:szCs w:val="20"/>
              </w:rPr>
              <w:t>TTCACTGAGCTCACATTCAATT</w:t>
            </w:r>
          </w:p>
          <w:p w14:paraId="62E38086" w14:textId="0BE1DFD4" w:rsidR="007F692F" w:rsidRPr="004E4979" w:rsidRDefault="007F692F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BA1">
              <w:rPr>
                <w:rFonts w:ascii="Arial" w:eastAsia="宋体" w:hAnsi="Arial" w:cs="Arial"/>
                <w:kern w:val="0"/>
                <w:sz w:val="20"/>
                <w:szCs w:val="20"/>
              </w:rPr>
              <w:t>GTACTCGATG</w:t>
            </w:r>
          </w:p>
        </w:tc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6836C" w14:textId="77777777" w:rsidR="007F692F" w:rsidRPr="004E4979" w:rsidRDefault="007F692F" w:rsidP="0057347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6700" w:rsidRPr="004E4979" w14:paraId="6FB64E53" w14:textId="77777777" w:rsidTr="00323CCE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EBCB" w14:textId="77777777" w:rsidR="00186700" w:rsidRPr="004E4979" w:rsidRDefault="00186700" w:rsidP="00E02F6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FB4C5" w14:textId="56EF3037" w:rsidR="00186700" w:rsidRPr="004E4979" w:rsidRDefault="00186700" w:rsidP="00E02F6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His1-5’ check (his1)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9953C" w14:textId="77777777" w:rsidR="00186700" w:rsidRDefault="00186700" w:rsidP="00E02F6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9134B">
              <w:rPr>
                <w:rFonts w:ascii="Arial" w:eastAsia="宋体" w:hAnsi="Arial" w:cs="Arial"/>
                <w:kern w:val="0"/>
                <w:sz w:val="20"/>
                <w:szCs w:val="20"/>
              </w:rPr>
              <w:t>TAGGTACATGGACGAAATGG</w:t>
            </w:r>
          </w:p>
          <w:p w14:paraId="6936C43A" w14:textId="151F6018" w:rsidR="00186700" w:rsidRPr="004E4979" w:rsidRDefault="00186700" w:rsidP="00E02F6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2DD07" w14:textId="2D892929" w:rsidR="00186700" w:rsidRPr="004E4979" w:rsidRDefault="00186700" w:rsidP="00E02F6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559D9">
              <w:rPr>
                <w:rFonts w:ascii="Arial" w:eastAsia="宋体" w:hAnsi="Arial" w:cs="Arial" w:hint="eastAsia"/>
                <w:i/>
                <w:iCs/>
                <w:kern w:val="0"/>
                <w:sz w:val="20"/>
                <w:szCs w:val="20"/>
              </w:rPr>
              <w:t>H</w:t>
            </w:r>
            <w:r w:rsidRPr="00D559D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IS1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deletion confirmation</w:t>
            </w:r>
          </w:p>
        </w:tc>
      </w:tr>
      <w:tr w:rsidR="00186700" w:rsidRPr="004E4979" w14:paraId="7AB40B4A" w14:textId="77777777" w:rsidTr="00323CCE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BEDD" w14:textId="77777777" w:rsidR="00186700" w:rsidRPr="004E4979" w:rsidRDefault="00186700" w:rsidP="00E02F6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1EFBD" w14:textId="3D7EDDD0" w:rsidR="00186700" w:rsidRPr="004E4979" w:rsidRDefault="00186700" w:rsidP="00E02F6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His1-3’ check (his1)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0452F" w14:textId="77777777" w:rsidR="00186700" w:rsidRDefault="00186700" w:rsidP="00E02F6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AC">
              <w:rPr>
                <w:rFonts w:ascii="Arial" w:eastAsia="宋体" w:hAnsi="Arial" w:cs="Arial"/>
                <w:kern w:val="0"/>
                <w:sz w:val="20"/>
                <w:szCs w:val="20"/>
              </w:rPr>
              <w:t>AATAGCATACACTGGTGAGG</w:t>
            </w:r>
          </w:p>
          <w:p w14:paraId="51A6FC20" w14:textId="3DB88A15" w:rsidR="00186700" w:rsidRPr="004E4979" w:rsidRDefault="00186700" w:rsidP="00E02F6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2348FF" w14:textId="77777777" w:rsidR="00186700" w:rsidRPr="004E4979" w:rsidRDefault="00186700" w:rsidP="00E02F6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6700" w:rsidRPr="004E4979" w14:paraId="27069BF3" w14:textId="77777777" w:rsidTr="00323CCE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1FF9" w14:textId="77777777" w:rsidR="00186700" w:rsidRPr="004E4979" w:rsidRDefault="00186700" w:rsidP="00E02F6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18AAC" w14:textId="563B06FF" w:rsidR="00186700" w:rsidRPr="004E4979" w:rsidRDefault="00186700" w:rsidP="00E02F6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32A6A">
              <w:rPr>
                <w:rFonts w:ascii="Arial" w:eastAsia="宋体" w:hAnsi="Arial" w:cs="Arial"/>
                <w:kern w:val="0"/>
                <w:sz w:val="20"/>
                <w:szCs w:val="20"/>
              </w:rPr>
              <w:t>5-detect (pSFS2a)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19B97" w14:textId="31884632" w:rsidR="00186700" w:rsidRPr="004E4979" w:rsidRDefault="00186700" w:rsidP="00E02F6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E321C">
              <w:rPr>
                <w:rFonts w:ascii="Arial" w:eastAsia="宋体" w:hAnsi="Arial" w:cs="Arial"/>
                <w:kern w:val="0"/>
                <w:sz w:val="20"/>
                <w:szCs w:val="20"/>
              </w:rPr>
              <w:t>CAATGAAATCCAGACAGTC</w:t>
            </w:r>
            <w:r w:rsidRPr="009E321C">
              <w:rPr>
                <w:rFonts w:ascii="Arial" w:eastAsia="宋体" w:hAnsi="Arial" w:cs="Arial"/>
                <w:kern w:val="0"/>
                <w:sz w:val="20"/>
                <w:szCs w:val="20"/>
              </w:rPr>
              <w:br/>
              <w:t>GAG</w:t>
            </w: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A9EB0" w14:textId="7949CD5E" w:rsidR="00186700" w:rsidRPr="004E4979" w:rsidRDefault="00186700" w:rsidP="00E02F6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6700" w:rsidRPr="004E4979" w14:paraId="443076C0" w14:textId="77777777" w:rsidTr="00323CCE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718C" w14:textId="77777777" w:rsidR="00186700" w:rsidRPr="004E4979" w:rsidRDefault="00186700" w:rsidP="00E02F6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5F181" w14:textId="53F9B2AC" w:rsidR="00186700" w:rsidRPr="004E4979" w:rsidRDefault="00186700" w:rsidP="00E02F6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3D07">
              <w:rPr>
                <w:rFonts w:ascii="Arial" w:eastAsia="宋体" w:hAnsi="Arial" w:cs="Arial"/>
                <w:kern w:val="0"/>
                <w:sz w:val="20"/>
                <w:szCs w:val="20"/>
              </w:rPr>
              <w:t>3-detect (pSFS2a)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EE66A" w14:textId="2D484767" w:rsidR="00186700" w:rsidRPr="004E4979" w:rsidRDefault="00186700" w:rsidP="00E02F6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34D57">
              <w:rPr>
                <w:rFonts w:ascii="Arial" w:eastAsia="宋体" w:hAnsi="Arial" w:cs="Arial"/>
                <w:kern w:val="0"/>
                <w:sz w:val="20"/>
                <w:szCs w:val="20"/>
              </w:rPr>
              <w:t>CGATTAGAGACACAAACGA</w:t>
            </w:r>
            <w:r w:rsidRPr="00E34D57">
              <w:rPr>
                <w:rFonts w:ascii="Arial" w:eastAsia="宋体" w:hAnsi="Arial" w:cs="Arial"/>
                <w:kern w:val="0"/>
                <w:sz w:val="20"/>
                <w:szCs w:val="20"/>
              </w:rPr>
              <w:br/>
              <w:t>AC</w:t>
            </w: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4A306D" w14:textId="77777777" w:rsidR="00186700" w:rsidRPr="004E4979" w:rsidRDefault="00186700" w:rsidP="00E02F6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D565B4" w:rsidRPr="004E4979" w14:paraId="6C9886C6" w14:textId="77777777" w:rsidTr="00323CCE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6BC9C" w14:textId="16CB7285" w:rsidR="00D565B4" w:rsidRPr="004E4979" w:rsidRDefault="00D565B4" w:rsidP="00D565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E8191" w14:textId="411176FD" w:rsidR="00D565B4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His1-ORF-5’ (his1)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13E79" w14:textId="77777777" w:rsidR="00D565B4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D73F7">
              <w:rPr>
                <w:rFonts w:ascii="Arial" w:eastAsia="宋体" w:hAnsi="Arial" w:cs="Arial"/>
                <w:kern w:val="0"/>
                <w:sz w:val="20"/>
                <w:szCs w:val="20"/>
              </w:rPr>
              <w:t>AGTCCAAGTTCCAGCTAATG</w:t>
            </w:r>
          </w:p>
          <w:p w14:paraId="164D69CD" w14:textId="18185212" w:rsidR="00D565B4" w:rsidRPr="00461256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093F2" w14:textId="77777777" w:rsidR="00D565B4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D565B4" w:rsidRPr="004E4979" w14:paraId="1F3B5E6E" w14:textId="77777777" w:rsidTr="00323CCE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29F72" w14:textId="15F50E0B" w:rsidR="00D565B4" w:rsidRPr="004E4979" w:rsidRDefault="00D565B4" w:rsidP="00D565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BA644" w14:textId="4F39C0D7" w:rsidR="00D565B4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His1-ORF-3’ (his1)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D9C75" w14:textId="77777777" w:rsidR="00D565B4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C5B3D">
              <w:rPr>
                <w:rFonts w:ascii="Arial" w:eastAsia="宋体" w:hAnsi="Arial" w:cs="Arial"/>
                <w:kern w:val="0"/>
                <w:sz w:val="20"/>
                <w:szCs w:val="20"/>
              </w:rPr>
              <w:t>AGTAGAGACAGTGGCAGCTC</w:t>
            </w:r>
          </w:p>
          <w:p w14:paraId="42264DFA" w14:textId="3D11E07B" w:rsidR="00D565B4" w:rsidRPr="00461256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A5067" w14:textId="77777777" w:rsidR="00D565B4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D565B4" w:rsidRPr="004E4979" w14:paraId="70ADFC7F" w14:textId="77777777" w:rsidTr="00323CCE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88396" w14:textId="75287889" w:rsidR="00D565B4" w:rsidRPr="004E4979" w:rsidRDefault="00D565B4" w:rsidP="00D565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CD12F" w14:textId="4ADF825A" w:rsidR="00D565B4" w:rsidRPr="004E4979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Arg4-up-5’ (his1)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9C35D" w14:textId="77777777" w:rsidR="00D565B4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61256">
              <w:rPr>
                <w:rFonts w:ascii="Arial" w:eastAsia="宋体" w:hAnsi="Arial" w:cs="Arial"/>
                <w:kern w:val="0"/>
                <w:sz w:val="20"/>
                <w:szCs w:val="20"/>
              </w:rPr>
              <w:t>TTATATGGGCCCTTACTGG</w:t>
            </w:r>
          </w:p>
          <w:p w14:paraId="5221BAAF" w14:textId="59761BEA" w:rsidR="00D565B4" w:rsidRPr="004E4979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61256">
              <w:rPr>
                <w:rFonts w:ascii="Arial" w:eastAsia="宋体" w:hAnsi="Arial" w:cs="Arial"/>
                <w:kern w:val="0"/>
                <w:sz w:val="20"/>
                <w:szCs w:val="20"/>
              </w:rPr>
              <w:t>AGCTACTGATCCAC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3B7C5" w14:textId="009259C7" w:rsidR="00D565B4" w:rsidRPr="004E4979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onstruction of plasmid pSFS2</w:t>
            </w:r>
            <w:r w:rsidR="00D356FD">
              <w:rPr>
                <w:rFonts w:ascii="Arial" w:eastAsia="宋体" w:hAnsi="Arial" w:cs="Arial"/>
                <w:kern w:val="0"/>
                <w:sz w:val="20"/>
                <w:szCs w:val="20"/>
              </w:rPr>
              <w:t>A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-ARG4-KO</w:t>
            </w:r>
          </w:p>
        </w:tc>
      </w:tr>
      <w:tr w:rsidR="00D565B4" w:rsidRPr="004E4979" w14:paraId="73B270BB" w14:textId="77777777" w:rsidTr="00323CCE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C7EC2" w14:textId="2CA516FB" w:rsidR="00D565B4" w:rsidRPr="004E4979" w:rsidRDefault="00D565B4" w:rsidP="00D565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7C49A" w14:textId="2E524CC9" w:rsidR="00D565B4" w:rsidRPr="004E4979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Arg4-up-3’ (his1)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863ED" w14:textId="77777777" w:rsidR="00D565B4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6B1B">
              <w:rPr>
                <w:rFonts w:ascii="Arial" w:eastAsia="宋体" w:hAnsi="Arial" w:cs="Arial"/>
                <w:kern w:val="0"/>
                <w:sz w:val="20"/>
                <w:szCs w:val="20"/>
              </w:rPr>
              <w:t>AATCATCTCGAGTACCAGT</w:t>
            </w:r>
          </w:p>
          <w:p w14:paraId="791DFF8A" w14:textId="495213A4" w:rsidR="00D565B4" w:rsidRPr="004E4979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6B1B">
              <w:rPr>
                <w:rFonts w:ascii="Arial" w:eastAsia="宋体" w:hAnsi="Arial" w:cs="Arial"/>
                <w:kern w:val="0"/>
                <w:sz w:val="20"/>
                <w:szCs w:val="20"/>
              </w:rPr>
              <w:t>ATGAACTTTACCAG</w:t>
            </w: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E148CC" w14:textId="77777777" w:rsidR="00D565B4" w:rsidRPr="004E4979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D565B4" w:rsidRPr="004E4979" w14:paraId="74C08AF0" w14:textId="77777777" w:rsidTr="00323CCE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B9FBC" w14:textId="546F74B9" w:rsidR="00D565B4" w:rsidRPr="004E4979" w:rsidRDefault="00D565B4" w:rsidP="00D565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BB50E" w14:textId="3079D9CB" w:rsidR="00D565B4" w:rsidRPr="004E4979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Arg4-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down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-5’ (his1)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2CA9C" w14:textId="77777777" w:rsidR="00D565B4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B1DEC">
              <w:rPr>
                <w:rFonts w:ascii="Arial" w:eastAsia="宋体" w:hAnsi="Arial" w:cs="Arial"/>
                <w:kern w:val="0"/>
                <w:sz w:val="20"/>
                <w:szCs w:val="20"/>
              </w:rPr>
              <w:t>TAATATCCGCGGGCTGATGC</w:t>
            </w:r>
          </w:p>
          <w:p w14:paraId="636DB80B" w14:textId="75BD90A4" w:rsidR="00D565B4" w:rsidRPr="004E4979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B1DEC">
              <w:rPr>
                <w:rFonts w:ascii="Arial" w:eastAsia="宋体" w:hAnsi="Arial" w:cs="Arial"/>
                <w:kern w:val="0"/>
                <w:sz w:val="20"/>
                <w:szCs w:val="20"/>
              </w:rPr>
              <w:t>TTATTCAACCGG</w:t>
            </w: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A75A9" w14:textId="0F50F0D5" w:rsidR="00D565B4" w:rsidRPr="004E4979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D565B4" w:rsidRPr="004E4979" w14:paraId="5CD867DE" w14:textId="77777777" w:rsidTr="00323CCE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F2263" w14:textId="52DDB95E" w:rsidR="00D565B4" w:rsidRPr="004E4979" w:rsidRDefault="00D565B4" w:rsidP="00D565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6EA7D" w14:textId="5F53F883" w:rsidR="00D565B4" w:rsidRPr="004E4979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Arg4-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down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-3’ (his1)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4E0AA" w14:textId="77777777" w:rsidR="00D565B4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9204D">
              <w:rPr>
                <w:rFonts w:ascii="Arial" w:eastAsia="宋体" w:hAnsi="Arial" w:cs="Arial"/>
                <w:kern w:val="0"/>
                <w:sz w:val="20"/>
                <w:szCs w:val="20"/>
              </w:rPr>
              <w:t>ATATACGAGCTCGTAGCCAAC</w:t>
            </w:r>
          </w:p>
          <w:p w14:paraId="038E6B92" w14:textId="28DC63FE" w:rsidR="00D565B4" w:rsidRPr="004E4979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9204D">
              <w:rPr>
                <w:rFonts w:ascii="Arial" w:eastAsia="宋体" w:hAnsi="Arial" w:cs="Arial"/>
                <w:kern w:val="0"/>
                <w:sz w:val="20"/>
                <w:szCs w:val="20"/>
              </w:rPr>
              <w:t>ATGTCCATAGT</w:t>
            </w:r>
          </w:p>
        </w:tc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16F53" w14:textId="77777777" w:rsidR="00D565B4" w:rsidRPr="004E4979" w:rsidRDefault="00D565B4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ED6AAF" w:rsidRPr="004E4979" w14:paraId="149C877D" w14:textId="77777777" w:rsidTr="00323CCE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589A2" w14:textId="42E0DD39" w:rsidR="00ED6AAF" w:rsidRPr="004E4979" w:rsidRDefault="00ED6AAF" w:rsidP="00D565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E11D3" w14:textId="464734EF" w:rsidR="00ED6AAF" w:rsidRPr="004E4979" w:rsidRDefault="00ED6AAF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Arg4-5’ check (arg4)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48B41" w14:textId="77777777" w:rsidR="00ED6AAF" w:rsidRDefault="00ED6AAF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74E4C">
              <w:rPr>
                <w:rFonts w:ascii="Arial" w:eastAsia="宋体" w:hAnsi="Arial" w:cs="Arial"/>
                <w:kern w:val="0"/>
                <w:sz w:val="20"/>
                <w:szCs w:val="20"/>
              </w:rPr>
              <w:t>TCGTCGACTTTTCTTTCTTTCT</w:t>
            </w:r>
          </w:p>
          <w:p w14:paraId="0C0E9CCE" w14:textId="46DBB391" w:rsidR="00ED6AAF" w:rsidRPr="004E4979" w:rsidRDefault="00ED6AAF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23373" w14:textId="4B8E9BE1" w:rsidR="00ED6AAF" w:rsidRPr="004E4979" w:rsidRDefault="001F59E0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ARG4 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deletion confirmation</w:t>
            </w:r>
          </w:p>
        </w:tc>
      </w:tr>
      <w:tr w:rsidR="00ED6AAF" w:rsidRPr="004E4979" w14:paraId="461B47BD" w14:textId="77777777" w:rsidTr="00323CCE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68F8A" w14:textId="06BDADD0" w:rsidR="00ED6AAF" w:rsidRPr="004E4979" w:rsidRDefault="00ED6AAF" w:rsidP="00D565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D85C4" w14:textId="6AB8AFE7" w:rsidR="00ED6AAF" w:rsidRPr="004E4979" w:rsidRDefault="00ED6AAF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Arg4-3’ check (arg4)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08A47" w14:textId="77777777" w:rsidR="00ED6AAF" w:rsidRDefault="00ED6AAF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E06AA">
              <w:rPr>
                <w:rFonts w:ascii="Arial" w:eastAsia="宋体" w:hAnsi="Arial" w:cs="Arial"/>
                <w:kern w:val="0"/>
                <w:sz w:val="20"/>
                <w:szCs w:val="20"/>
              </w:rPr>
              <w:t>CACTTAATCCTTCTTCTTCAGC</w:t>
            </w:r>
          </w:p>
          <w:p w14:paraId="73C16181" w14:textId="5E3F327B" w:rsidR="00ED6AAF" w:rsidRPr="004E4979" w:rsidRDefault="00ED6AAF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C67FA2" w14:textId="77777777" w:rsidR="00ED6AAF" w:rsidRPr="004E4979" w:rsidRDefault="00ED6AAF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ED6AAF" w:rsidRPr="004E4979" w14:paraId="29CEE248" w14:textId="77777777" w:rsidTr="00323CCE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339AF" w14:textId="62F4F25B" w:rsidR="00ED6AAF" w:rsidRPr="004E4979" w:rsidRDefault="00ED6AAF" w:rsidP="00D565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8D8E5" w14:textId="612799B5" w:rsidR="00ED6AAF" w:rsidRPr="004E4979" w:rsidRDefault="00ED6AAF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Arg4-ORF-5’ (arg4)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7EE80" w14:textId="77777777" w:rsidR="00ED6AAF" w:rsidRDefault="00ED6AAF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44650">
              <w:rPr>
                <w:rFonts w:ascii="Arial" w:eastAsia="宋体" w:hAnsi="Arial" w:cs="Arial"/>
                <w:kern w:val="0"/>
                <w:sz w:val="20"/>
                <w:szCs w:val="20"/>
              </w:rPr>
              <w:t>TCATTTACAACGTGCCCAAC</w:t>
            </w:r>
          </w:p>
          <w:p w14:paraId="50E5BFBA" w14:textId="2C561F9F" w:rsidR="00ED6AAF" w:rsidRPr="004E4979" w:rsidRDefault="00ED6AAF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92A0D" w14:textId="77777777" w:rsidR="00ED6AAF" w:rsidRPr="004E4979" w:rsidRDefault="00ED6AAF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ED6AAF" w:rsidRPr="004E4979" w14:paraId="760BE3E8" w14:textId="77777777" w:rsidTr="00323CCE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CAEB5" w14:textId="7C1DB599" w:rsidR="00ED6AAF" w:rsidRPr="004E4979" w:rsidRDefault="00ED6AAF" w:rsidP="00D565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7336A" w14:textId="6190C340" w:rsidR="00ED6AAF" w:rsidRPr="004E4979" w:rsidRDefault="00ED6AAF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Arg4-ORF-3’ (arg4)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F2366" w14:textId="77777777" w:rsidR="00ED6AAF" w:rsidRDefault="00ED6AAF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104A4">
              <w:rPr>
                <w:rFonts w:ascii="Arial" w:eastAsia="宋体" w:hAnsi="Arial" w:cs="Arial"/>
                <w:kern w:val="0"/>
                <w:sz w:val="20"/>
                <w:szCs w:val="20"/>
              </w:rPr>
              <w:t>CTGCACTTGAATAAAGAATC</w:t>
            </w:r>
          </w:p>
          <w:p w14:paraId="76DC454B" w14:textId="67F630E8" w:rsidR="00ED6AAF" w:rsidRPr="004E4979" w:rsidRDefault="00ED6AAF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B3BA3" w14:textId="77777777" w:rsidR="00ED6AAF" w:rsidRPr="004E4979" w:rsidRDefault="00ED6AAF" w:rsidP="00D565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</w:tbl>
    <w:p w14:paraId="1F9BE7FE" w14:textId="35BF072D" w:rsidR="00900BAD" w:rsidRPr="004E4979" w:rsidRDefault="00323CCE" w:rsidP="00900BAD">
      <w:pPr>
        <w:rPr>
          <w:rFonts w:ascii="Arial" w:hAnsi="Arial" w:cs="Arial"/>
          <w:sz w:val="20"/>
          <w:szCs w:val="20"/>
        </w:rPr>
      </w:pPr>
      <w:r w:rsidRPr="004E4979">
        <w:rPr>
          <w:rFonts w:ascii="Arial" w:eastAsia="宋体" w:hAnsi="Arial" w:cs="Arial"/>
          <w:b/>
          <w:bCs/>
          <w:kern w:val="0"/>
          <w:sz w:val="20"/>
          <w:szCs w:val="20"/>
        </w:rPr>
        <w:t>Table S2. Primers used in this study.</w:t>
      </w:r>
    </w:p>
    <w:p w14:paraId="5FCAAB38" w14:textId="5EB1367D" w:rsidR="00A550BF" w:rsidRDefault="00A550BF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horzAnchor="margin" w:tblpXSpec="center" w:tblpY="315"/>
        <w:tblW w:w="8217" w:type="dxa"/>
        <w:tblLook w:val="04A0" w:firstRow="1" w:lastRow="0" w:firstColumn="1" w:lastColumn="0" w:noHBand="0" w:noVBand="1"/>
      </w:tblPr>
      <w:tblGrid>
        <w:gridCol w:w="539"/>
        <w:gridCol w:w="1673"/>
        <w:gridCol w:w="3453"/>
        <w:gridCol w:w="2552"/>
      </w:tblGrid>
      <w:tr w:rsidR="009644EE" w:rsidRPr="004E4979" w14:paraId="428F098D" w14:textId="77777777" w:rsidTr="00741B0D">
        <w:trPr>
          <w:trHeight w:val="38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D1EC" w14:textId="77777777" w:rsidR="009644EE" w:rsidRPr="004E4979" w:rsidRDefault="009644EE" w:rsidP="00B36DB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lastRenderedPageBreak/>
              <w:t>No.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00C2" w14:textId="77777777" w:rsidR="009644EE" w:rsidRPr="004E4979" w:rsidRDefault="009644EE" w:rsidP="00B36DB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4EAE4" w14:textId="77777777" w:rsidR="009644EE" w:rsidRPr="004E4979" w:rsidRDefault="009644EE" w:rsidP="00B36DB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equence (5' to 3'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138E" w14:textId="77777777" w:rsidR="009644EE" w:rsidRPr="004E4979" w:rsidRDefault="009644EE" w:rsidP="00B36DB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urpose</w:t>
            </w:r>
          </w:p>
        </w:tc>
      </w:tr>
      <w:tr w:rsidR="009644EE" w:rsidRPr="004E4979" w14:paraId="2B0AB983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2D55" w14:textId="2B889A0C" w:rsidR="009644EE" w:rsidRPr="004E4979" w:rsidRDefault="009644EE" w:rsidP="00B36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D7D2" w14:textId="3FBF2098" w:rsidR="009644EE" w:rsidRPr="004E4979" w:rsidRDefault="00203EC4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3EC4">
              <w:rPr>
                <w:rFonts w:ascii="Arial" w:eastAsia="宋体" w:hAnsi="Arial" w:cs="Arial"/>
                <w:kern w:val="0"/>
                <w:sz w:val="20"/>
                <w:szCs w:val="20"/>
              </w:rPr>
              <w:t>ACT1-F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40C6" w14:textId="569F3CC1" w:rsidR="009644EE" w:rsidRPr="004E4979" w:rsidRDefault="00203EC4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3EC4">
              <w:rPr>
                <w:rFonts w:ascii="Arial" w:eastAsia="宋体" w:hAnsi="Arial" w:cs="Arial"/>
                <w:kern w:val="0"/>
                <w:sz w:val="20"/>
                <w:szCs w:val="20"/>
              </w:rPr>
              <w:t>TTTACGCTGGTTTCTCCTTGC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AA938" w14:textId="55CAF0C5" w:rsidR="009644EE" w:rsidRPr="004E4979" w:rsidRDefault="00203EC4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q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-RT-PCR of </w:t>
            </w:r>
            <w:r w:rsidRPr="00203EC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CT1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9644EE" w:rsidRPr="004E4979" w14:paraId="26076DA3" w14:textId="77777777" w:rsidTr="00741B0D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AD35" w14:textId="328A7B5A" w:rsidR="009644EE" w:rsidRPr="004E4979" w:rsidRDefault="009644EE" w:rsidP="00B36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E4979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A333" w14:textId="3ADF6A68" w:rsidR="009644EE" w:rsidRPr="004E4979" w:rsidRDefault="00203EC4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3EC4">
              <w:rPr>
                <w:rFonts w:ascii="Arial" w:eastAsia="宋体" w:hAnsi="Arial" w:cs="Arial"/>
                <w:kern w:val="0"/>
                <w:sz w:val="20"/>
                <w:szCs w:val="20"/>
              </w:rPr>
              <w:t>ACT1-R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7FF2" w14:textId="4D242AEA" w:rsidR="009644EE" w:rsidRPr="004E4979" w:rsidRDefault="00203EC4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03EC4">
              <w:rPr>
                <w:rFonts w:ascii="Arial" w:eastAsia="宋体" w:hAnsi="Arial" w:cs="Arial"/>
                <w:kern w:val="0"/>
                <w:sz w:val="20"/>
                <w:szCs w:val="20"/>
              </w:rPr>
              <w:t>GCAGCTTCCAAACCTAAATCG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62508" w14:textId="77777777" w:rsidR="009644EE" w:rsidRPr="004E4979" w:rsidRDefault="009644EE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9644EE" w:rsidRPr="004E4979" w14:paraId="3B9371F2" w14:textId="77777777" w:rsidTr="00741B0D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D5DE" w14:textId="7A0E6E87" w:rsidR="009644EE" w:rsidRPr="004E4979" w:rsidRDefault="009644EE" w:rsidP="00B36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A5C59" w14:textId="62F7DCCE" w:rsidR="009644EE" w:rsidRPr="004E4979" w:rsidRDefault="00A00343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00343">
              <w:rPr>
                <w:rFonts w:ascii="Arial" w:eastAsia="宋体" w:hAnsi="Arial" w:cs="Arial"/>
                <w:kern w:val="0"/>
                <w:sz w:val="20"/>
                <w:szCs w:val="20"/>
              </w:rPr>
              <w:t>ERG11-F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58CBC" w14:textId="03BFAE22" w:rsidR="009644EE" w:rsidRPr="004E4979" w:rsidRDefault="00A00343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00343">
              <w:rPr>
                <w:rFonts w:ascii="Arial" w:eastAsia="宋体" w:hAnsi="Arial" w:cs="Arial"/>
                <w:kern w:val="0"/>
                <w:sz w:val="20"/>
                <w:szCs w:val="20"/>
              </w:rPr>
              <w:t>TGCCTGGTTCTTGTTGCATTT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4F04D" w14:textId="45074627" w:rsidR="009644EE" w:rsidRPr="004E4979" w:rsidRDefault="00A00343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q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-RT-PCR of </w:t>
            </w:r>
            <w:r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ERG11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9644EE" w:rsidRPr="004E4979" w14:paraId="585A6ADB" w14:textId="77777777" w:rsidTr="00741B0D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1EB1" w14:textId="53551980" w:rsidR="009644EE" w:rsidRPr="004E4979" w:rsidRDefault="009644EE" w:rsidP="00B36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1349C" w14:textId="29D0D76A" w:rsidR="009644EE" w:rsidRPr="004E4979" w:rsidRDefault="00A00343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00343">
              <w:rPr>
                <w:rFonts w:ascii="Arial" w:eastAsia="宋体" w:hAnsi="Arial" w:cs="Arial"/>
                <w:kern w:val="0"/>
                <w:sz w:val="20"/>
                <w:szCs w:val="20"/>
              </w:rPr>
              <w:t>ERG11-F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C0304" w14:textId="4814383A" w:rsidR="009644EE" w:rsidRPr="004E4979" w:rsidRDefault="00A00343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00343">
              <w:rPr>
                <w:rFonts w:ascii="Arial" w:eastAsia="宋体" w:hAnsi="Arial" w:cs="Arial"/>
                <w:kern w:val="0"/>
                <w:sz w:val="20"/>
                <w:szCs w:val="20"/>
              </w:rPr>
              <w:t>AATCGTTCAAGTCACCACCCT</w:t>
            </w:r>
          </w:p>
        </w:tc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C68B9" w14:textId="77777777" w:rsidR="009644EE" w:rsidRPr="004E4979" w:rsidRDefault="009644EE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0F4B08" w:rsidRPr="004E4979" w14:paraId="132C57C1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52516" w14:textId="2A1F845E" w:rsidR="000F4B08" w:rsidRDefault="008B6AC6" w:rsidP="00B36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C9D7F" w14:textId="36B148AF" w:rsidR="000F4B08" w:rsidRPr="00A00343" w:rsidRDefault="00831378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31378">
              <w:rPr>
                <w:rFonts w:ascii="Arial" w:eastAsia="宋体" w:hAnsi="Arial" w:cs="Arial"/>
                <w:kern w:val="0"/>
                <w:sz w:val="20"/>
                <w:szCs w:val="20"/>
              </w:rPr>
              <w:t>TAC1-F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30F8A" w14:textId="547111FA" w:rsidR="000F4B08" w:rsidRPr="00A00343" w:rsidRDefault="00831378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31378">
              <w:rPr>
                <w:rFonts w:ascii="Arial" w:eastAsia="宋体" w:hAnsi="Arial" w:cs="Arial"/>
                <w:kern w:val="0"/>
                <w:sz w:val="20"/>
                <w:szCs w:val="20"/>
              </w:rPr>
              <w:t>CAGGTAAACCGCCAATGATT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80B75" w14:textId="19B23747" w:rsidR="000F4B08" w:rsidRPr="004E4979" w:rsidRDefault="00831378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q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-RT-PCR of </w:t>
            </w:r>
            <w:r w:rsidRPr="00831378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TAC1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0F4B08" w:rsidRPr="004E4979" w14:paraId="4814BF21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E2E47" w14:textId="44272F6C" w:rsidR="000F4B08" w:rsidRDefault="008B6AC6" w:rsidP="00B36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22265" w14:textId="4619457A" w:rsidR="000F4B08" w:rsidRPr="00A00343" w:rsidRDefault="00831378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31378">
              <w:rPr>
                <w:rFonts w:ascii="Arial" w:eastAsia="宋体" w:hAnsi="Arial" w:cs="Arial"/>
                <w:kern w:val="0"/>
                <w:sz w:val="20"/>
                <w:szCs w:val="20"/>
              </w:rPr>
              <w:t>TAC1-R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E7D45" w14:textId="37CA7F0D" w:rsidR="000F4B08" w:rsidRPr="00A00343" w:rsidRDefault="00831378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31378">
              <w:rPr>
                <w:rFonts w:ascii="Arial" w:eastAsia="宋体" w:hAnsi="Arial" w:cs="Arial"/>
                <w:kern w:val="0"/>
                <w:sz w:val="20"/>
                <w:szCs w:val="20"/>
              </w:rPr>
              <w:t>GACGATTGTTCTGTGGTTGATC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88E38" w14:textId="77777777" w:rsidR="000F4B08" w:rsidRPr="004E4979" w:rsidRDefault="000F4B08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8B6AC6" w:rsidRPr="004E4979" w14:paraId="1C6F937D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BEDBA" w14:textId="40DC2FC7" w:rsidR="008B6AC6" w:rsidRDefault="006B37B0" w:rsidP="00B36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BB63D" w14:textId="37E68301" w:rsidR="008B6AC6" w:rsidRPr="00831378" w:rsidRDefault="00E72CEA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72CEA">
              <w:rPr>
                <w:rFonts w:ascii="Arial" w:eastAsia="宋体" w:hAnsi="Arial" w:cs="Arial"/>
                <w:kern w:val="0"/>
                <w:sz w:val="20"/>
                <w:szCs w:val="20"/>
              </w:rPr>
              <w:t>ERG5-F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B0871" w14:textId="272D3CC3" w:rsidR="008B6AC6" w:rsidRPr="00831378" w:rsidRDefault="00E72CEA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72CEA">
              <w:rPr>
                <w:rFonts w:ascii="Arial" w:eastAsia="宋体" w:hAnsi="Arial" w:cs="Arial"/>
                <w:kern w:val="0"/>
                <w:sz w:val="20"/>
                <w:szCs w:val="20"/>
              </w:rPr>
              <w:t>AGATTCTGTAAGTACGACG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FBF6D" w14:textId="4B6107B4" w:rsidR="008B6AC6" w:rsidRPr="004E4979" w:rsidRDefault="00E72CEA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q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-RT-PCR of </w:t>
            </w:r>
            <w:r w:rsidRPr="00E72CEA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ERG5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B6AC6" w:rsidRPr="004E4979" w14:paraId="6B5DB5FF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17981" w14:textId="5AB43846" w:rsidR="008B6AC6" w:rsidRDefault="006B37B0" w:rsidP="00B36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F524E" w14:textId="6BDCD860" w:rsidR="008B6AC6" w:rsidRPr="00831378" w:rsidRDefault="00E72CEA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72CEA">
              <w:rPr>
                <w:rFonts w:ascii="Arial" w:eastAsia="宋体" w:hAnsi="Arial" w:cs="Arial"/>
                <w:kern w:val="0"/>
                <w:sz w:val="20"/>
                <w:szCs w:val="20"/>
              </w:rPr>
              <w:t>ERG5-R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571B3" w14:textId="4FF82B03" w:rsidR="008B6AC6" w:rsidRPr="00831378" w:rsidRDefault="00E72CEA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72CEA">
              <w:rPr>
                <w:rFonts w:ascii="Arial" w:eastAsia="宋体" w:hAnsi="Arial" w:cs="Arial"/>
                <w:kern w:val="0"/>
                <w:sz w:val="20"/>
                <w:szCs w:val="20"/>
              </w:rPr>
              <w:t>TGGTATCATCAGCAATCTTCT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7A123" w14:textId="77777777" w:rsidR="008B6AC6" w:rsidRPr="004E4979" w:rsidRDefault="008B6AC6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8B6AC6" w:rsidRPr="004E4979" w14:paraId="357A00CD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3C257" w14:textId="7B8CDF6F" w:rsidR="008B6AC6" w:rsidRDefault="003D5B85" w:rsidP="00B36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34C70" w14:textId="2D9A3AC1" w:rsidR="008B6AC6" w:rsidRPr="00831378" w:rsidRDefault="005F2B70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F2B70">
              <w:rPr>
                <w:rFonts w:ascii="Arial" w:eastAsia="宋体" w:hAnsi="Arial" w:cs="Arial"/>
                <w:kern w:val="0"/>
                <w:sz w:val="20"/>
                <w:szCs w:val="20"/>
              </w:rPr>
              <w:t>ERG3-F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82D72" w14:textId="0F7F03A8" w:rsidR="008B6AC6" w:rsidRPr="00831378" w:rsidRDefault="005F2B70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F2B70">
              <w:rPr>
                <w:rFonts w:ascii="Arial" w:eastAsia="宋体" w:hAnsi="Arial" w:cs="Arial"/>
                <w:kern w:val="0"/>
                <w:sz w:val="20"/>
                <w:szCs w:val="20"/>
              </w:rPr>
              <w:t>TGGAAATCGGTTTGGCAACT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C43033" w14:textId="554DEB26" w:rsidR="008B6AC6" w:rsidRPr="004E4979" w:rsidRDefault="005F2B70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q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-RT-PCR of </w:t>
            </w:r>
            <w:r w:rsidRPr="00E72CEA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ERG</w:t>
            </w:r>
            <w:r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8B6AC6" w:rsidRPr="004E4979" w14:paraId="309DF459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EF046" w14:textId="3BC4F985" w:rsidR="008B6AC6" w:rsidRDefault="003D5B85" w:rsidP="00B36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49FD9" w14:textId="1B83AE07" w:rsidR="008B6AC6" w:rsidRPr="00831378" w:rsidRDefault="005F2B70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F2B70">
              <w:rPr>
                <w:rFonts w:ascii="Arial" w:eastAsia="宋体" w:hAnsi="Arial" w:cs="Arial"/>
                <w:kern w:val="0"/>
                <w:sz w:val="20"/>
                <w:szCs w:val="20"/>
              </w:rPr>
              <w:t>ERG3-R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50965" w14:textId="032D3A22" w:rsidR="008B6AC6" w:rsidRPr="00831378" w:rsidRDefault="005F2B70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F2B70">
              <w:rPr>
                <w:rFonts w:ascii="Arial" w:eastAsia="宋体" w:hAnsi="Arial" w:cs="Arial"/>
                <w:kern w:val="0"/>
                <w:sz w:val="20"/>
                <w:szCs w:val="20"/>
              </w:rPr>
              <w:t>AGGAAATTGCCATAAAAGTGCCT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63F0E" w14:textId="77777777" w:rsidR="008B6AC6" w:rsidRPr="004E4979" w:rsidRDefault="008B6AC6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2D2C38" w:rsidRPr="004E4979" w14:paraId="07AB25C7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B6B37" w14:textId="4BDAE5D2" w:rsidR="002D2C38" w:rsidRDefault="00B5644A" w:rsidP="00B36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CEDFA" w14:textId="696C1CDF" w:rsidR="002D2C38" w:rsidRPr="005F2B70" w:rsidRDefault="001B061E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B061E">
              <w:rPr>
                <w:rFonts w:ascii="Arial" w:eastAsia="宋体" w:hAnsi="Arial" w:cs="Arial"/>
                <w:kern w:val="0"/>
                <w:sz w:val="20"/>
                <w:szCs w:val="20"/>
              </w:rPr>
              <w:t>ERG26-F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27739" w14:textId="488BE94B" w:rsidR="002D2C38" w:rsidRPr="005F2B70" w:rsidRDefault="001B061E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B061E">
              <w:rPr>
                <w:rFonts w:ascii="Arial" w:eastAsia="宋体" w:hAnsi="Arial" w:cs="Arial"/>
                <w:kern w:val="0"/>
                <w:sz w:val="20"/>
                <w:szCs w:val="20"/>
              </w:rPr>
              <w:t>TTTATACTTCCTCAGCTGGT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492A8" w14:textId="1221C6C6" w:rsidR="002D2C38" w:rsidRPr="004E4979" w:rsidRDefault="001B061E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q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-RT-PCR of </w:t>
            </w:r>
            <w:r w:rsidRPr="00E72CEA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ERG</w:t>
            </w:r>
            <w:r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26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2D2C38" w:rsidRPr="004E4979" w14:paraId="3BF78879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7684B" w14:textId="14D8C88F" w:rsidR="002D2C38" w:rsidRDefault="00B5644A" w:rsidP="00B36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90D78" w14:textId="1148C3E4" w:rsidR="002D2C38" w:rsidRPr="005F2B70" w:rsidRDefault="001B061E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B061E">
              <w:rPr>
                <w:rFonts w:ascii="Arial" w:eastAsia="宋体" w:hAnsi="Arial" w:cs="Arial"/>
                <w:kern w:val="0"/>
                <w:sz w:val="20"/>
                <w:szCs w:val="20"/>
              </w:rPr>
              <w:t>ERG26-R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670C2" w14:textId="10ACAFF8" w:rsidR="002D2C38" w:rsidRPr="005F2B70" w:rsidRDefault="001B061E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B061E">
              <w:rPr>
                <w:rFonts w:ascii="Arial" w:eastAsia="宋体" w:hAnsi="Arial" w:cs="Arial"/>
                <w:kern w:val="0"/>
                <w:sz w:val="20"/>
                <w:szCs w:val="20"/>
              </w:rPr>
              <w:t>GGAACTAATTGACGATCTCCT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0BD36" w14:textId="77777777" w:rsidR="002D2C38" w:rsidRPr="004E4979" w:rsidRDefault="002D2C38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2D2C38" w:rsidRPr="004E4979" w14:paraId="0AA19292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67CF7" w14:textId="28FB6FA2" w:rsidR="002D2C38" w:rsidRDefault="00B5644A" w:rsidP="00B36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4F21D" w14:textId="7FEDF728" w:rsidR="002D2C38" w:rsidRPr="005F2B70" w:rsidRDefault="00DF010B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F010B">
              <w:rPr>
                <w:rFonts w:ascii="Arial" w:eastAsia="宋体" w:hAnsi="Arial" w:cs="Arial"/>
                <w:kern w:val="0"/>
                <w:sz w:val="20"/>
                <w:szCs w:val="20"/>
              </w:rPr>
              <w:t>HMG1-F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908F8" w14:textId="3CCBAFAF" w:rsidR="002D2C38" w:rsidRPr="005F2B70" w:rsidRDefault="00DF010B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F010B">
              <w:rPr>
                <w:rFonts w:ascii="Arial" w:eastAsia="宋体" w:hAnsi="Arial" w:cs="Arial"/>
                <w:kern w:val="0"/>
                <w:sz w:val="20"/>
                <w:szCs w:val="20"/>
              </w:rPr>
              <w:t>GTAAGGCTGTTTCCTCCCAAT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39E20B" w14:textId="733B0FC5" w:rsidR="002D2C38" w:rsidRPr="004E4979" w:rsidRDefault="00DF010B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q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-RT-PCR of </w:t>
            </w:r>
            <w:r w:rsidRPr="00DF010B">
              <w:rPr>
                <w:rFonts w:ascii="Arial" w:eastAsia="宋体" w:hAnsi="Arial" w:cs="Arial" w:hint="eastAsia"/>
                <w:i/>
                <w:iCs/>
                <w:kern w:val="0"/>
                <w:sz w:val="20"/>
                <w:szCs w:val="20"/>
              </w:rPr>
              <w:t>H</w:t>
            </w:r>
            <w:r w:rsidRPr="00DF010B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MG1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2D2C38" w:rsidRPr="004E4979" w14:paraId="4BC49DCC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4F117" w14:textId="187F2D76" w:rsidR="002D2C38" w:rsidRDefault="00B5644A" w:rsidP="00B36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1CEEF" w14:textId="2E8F563F" w:rsidR="002D2C38" w:rsidRPr="005F2B70" w:rsidRDefault="00DF010B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F010B">
              <w:rPr>
                <w:rFonts w:ascii="Arial" w:eastAsia="宋体" w:hAnsi="Arial" w:cs="Arial"/>
                <w:kern w:val="0"/>
                <w:sz w:val="20"/>
                <w:szCs w:val="20"/>
              </w:rPr>
              <w:t>HMG1-R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C568E" w14:textId="15240508" w:rsidR="002D2C38" w:rsidRPr="005F2B70" w:rsidRDefault="00DF010B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F010B">
              <w:rPr>
                <w:rFonts w:ascii="Arial" w:eastAsia="宋体" w:hAnsi="Arial" w:cs="Arial"/>
                <w:kern w:val="0"/>
                <w:sz w:val="20"/>
                <w:szCs w:val="20"/>
              </w:rPr>
              <w:t>CCAAAACGTATTGCAAATCTT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1541D" w14:textId="77777777" w:rsidR="002D2C38" w:rsidRPr="004E4979" w:rsidRDefault="002D2C38" w:rsidP="00B36DB9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45A1A" w:rsidRPr="004E4979" w14:paraId="3BB44A37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85B80" w14:textId="1CE3C368" w:rsidR="00645A1A" w:rsidRDefault="00645A1A" w:rsidP="00645A1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AF492" w14:textId="7B0A0EEB" w:rsidR="00645A1A" w:rsidRPr="00DF010B" w:rsidRDefault="00645A1A" w:rsidP="00645A1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E53BF">
              <w:rPr>
                <w:rFonts w:ascii="Arial" w:eastAsia="宋体" w:hAnsi="Arial" w:cs="Arial"/>
                <w:kern w:val="0"/>
                <w:sz w:val="20"/>
                <w:szCs w:val="20"/>
              </w:rPr>
              <w:t>RCH1-F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5724A" w14:textId="4833545A" w:rsidR="00645A1A" w:rsidRPr="00DF010B" w:rsidRDefault="00645A1A" w:rsidP="00645A1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45A1A">
              <w:rPr>
                <w:rFonts w:ascii="Arial" w:eastAsia="宋体" w:hAnsi="Arial" w:cs="Arial"/>
                <w:kern w:val="0"/>
                <w:sz w:val="20"/>
                <w:szCs w:val="20"/>
              </w:rPr>
              <w:t>TTGGAGCATTTATAACCCCT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E2DEB" w14:textId="668D8B35" w:rsidR="00645A1A" w:rsidRPr="004E4979" w:rsidRDefault="00645A1A" w:rsidP="00645A1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q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-RT-PCR of </w:t>
            </w:r>
            <w:r w:rsidRPr="008F3597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CH</w:t>
            </w:r>
            <w:r w:rsidRPr="00DF010B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645A1A" w:rsidRPr="004E4979" w14:paraId="03D1E059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A7FF8" w14:textId="79437E0D" w:rsidR="00645A1A" w:rsidRDefault="00645A1A" w:rsidP="00645A1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C02AB" w14:textId="30ECA907" w:rsidR="00645A1A" w:rsidRPr="00DF010B" w:rsidRDefault="00645A1A" w:rsidP="00645A1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E53BF">
              <w:rPr>
                <w:rFonts w:ascii="Arial" w:eastAsia="宋体" w:hAnsi="Arial" w:cs="Arial"/>
                <w:kern w:val="0"/>
                <w:sz w:val="20"/>
                <w:szCs w:val="20"/>
              </w:rPr>
              <w:t>RCH1-R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F2F18" w14:textId="38712258" w:rsidR="00645A1A" w:rsidRPr="00DF010B" w:rsidRDefault="00645A1A" w:rsidP="00645A1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45A1A">
              <w:rPr>
                <w:rFonts w:ascii="Arial" w:eastAsia="宋体" w:hAnsi="Arial" w:cs="Arial"/>
                <w:kern w:val="0"/>
                <w:sz w:val="20"/>
                <w:szCs w:val="20"/>
              </w:rPr>
              <w:t>TGACTAACACTCGTAAAAGCA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E69E9" w14:textId="77777777" w:rsidR="00645A1A" w:rsidRPr="004E4979" w:rsidRDefault="00645A1A" w:rsidP="00645A1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45A1A" w:rsidRPr="004E4979" w14:paraId="05FA8CD4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95372" w14:textId="33630FB6" w:rsidR="00645A1A" w:rsidRDefault="00645A1A" w:rsidP="00645A1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31FD9" w14:textId="11F1BF2B" w:rsidR="00645A1A" w:rsidRPr="00DF010B" w:rsidRDefault="00B34864" w:rsidP="00645A1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34864">
              <w:rPr>
                <w:rFonts w:ascii="Arial" w:eastAsia="宋体" w:hAnsi="Arial" w:cs="Arial"/>
                <w:kern w:val="0"/>
                <w:sz w:val="20"/>
                <w:szCs w:val="20"/>
              </w:rPr>
              <w:t>ROA1-F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97CBB" w14:textId="5EF55674" w:rsidR="00645A1A" w:rsidRPr="00DF010B" w:rsidRDefault="00B34864" w:rsidP="00645A1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34864">
              <w:rPr>
                <w:rFonts w:ascii="Arial" w:eastAsia="宋体" w:hAnsi="Arial" w:cs="Arial"/>
                <w:kern w:val="0"/>
                <w:sz w:val="20"/>
                <w:szCs w:val="20"/>
              </w:rPr>
              <w:t>GCTATCACAATTGGATGGAT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2F4EA" w14:textId="7A16D19B" w:rsidR="00645A1A" w:rsidRPr="004E4979" w:rsidRDefault="00B34864" w:rsidP="00645A1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q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-RT-PCR of </w:t>
            </w:r>
            <w:r w:rsidRPr="008F3597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</w:t>
            </w:r>
            <w:r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OA</w:t>
            </w:r>
            <w:r w:rsidRPr="00DF010B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645A1A" w:rsidRPr="004E4979" w14:paraId="637A3D94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457F2" w14:textId="16EB4D31" w:rsidR="00645A1A" w:rsidRDefault="00645A1A" w:rsidP="00645A1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EC592" w14:textId="04008604" w:rsidR="00645A1A" w:rsidRPr="00DF010B" w:rsidRDefault="00B34864" w:rsidP="00645A1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34864">
              <w:rPr>
                <w:rFonts w:ascii="Arial" w:eastAsia="宋体" w:hAnsi="Arial" w:cs="Arial"/>
                <w:kern w:val="0"/>
                <w:sz w:val="20"/>
                <w:szCs w:val="20"/>
              </w:rPr>
              <w:t>ROA1-R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E1FAB" w14:textId="24369F02" w:rsidR="00645A1A" w:rsidRPr="00DF010B" w:rsidRDefault="00B34864" w:rsidP="00645A1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34864">
              <w:rPr>
                <w:rFonts w:ascii="Arial" w:eastAsia="宋体" w:hAnsi="Arial" w:cs="Arial"/>
                <w:kern w:val="0"/>
                <w:sz w:val="20"/>
                <w:szCs w:val="20"/>
              </w:rPr>
              <w:t>AGTTTGTAATCCCCACATGAA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1D4B8" w14:textId="77777777" w:rsidR="00645A1A" w:rsidRPr="004E4979" w:rsidRDefault="00645A1A" w:rsidP="00645A1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1204F" w:rsidRPr="004E4979" w14:paraId="62E6CF42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29344" w14:textId="14AB28B1" w:rsidR="0031204F" w:rsidRDefault="0031204F" w:rsidP="0031204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84F86" w14:textId="03D79DDC" w:rsidR="0031204F" w:rsidRPr="00DF010B" w:rsidRDefault="0031204F" w:rsidP="0031204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3666">
              <w:rPr>
                <w:rFonts w:ascii="Arial" w:eastAsia="宋体" w:hAnsi="Arial" w:cs="Arial"/>
                <w:kern w:val="0"/>
                <w:sz w:val="20"/>
                <w:szCs w:val="20"/>
              </w:rPr>
              <w:t>CDR1-F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FADE2" w14:textId="40152D66" w:rsidR="0031204F" w:rsidRPr="00DF010B" w:rsidRDefault="0031204F" w:rsidP="0031204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3666">
              <w:rPr>
                <w:rFonts w:ascii="Arial" w:eastAsia="宋体" w:hAnsi="Arial" w:cs="Arial"/>
                <w:kern w:val="0"/>
                <w:sz w:val="20"/>
                <w:szCs w:val="20"/>
              </w:rPr>
              <w:t>GAGGTTTGGATTCCGCTAC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E87A5" w14:textId="425753C4" w:rsidR="0031204F" w:rsidRPr="004E4979" w:rsidRDefault="0031204F" w:rsidP="0031204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q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-RT-PCR of </w:t>
            </w:r>
            <w:r w:rsidRPr="006660C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DR1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31204F" w:rsidRPr="004E4979" w14:paraId="2354DC42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B5535" w14:textId="3BC4AA34" w:rsidR="0031204F" w:rsidRDefault="0031204F" w:rsidP="0031204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0A7AD" w14:textId="3FE613E7" w:rsidR="0031204F" w:rsidRPr="00DF010B" w:rsidRDefault="0031204F" w:rsidP="0031204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3666">
              <w:rPr>
                <w:rFonts w:ascii="Arial" w:eastAsia="宋体" w:hAnsi="Arial" w:cs="Arial"/>
                <w:kern w:val="0"/>
                <w:sz w:val="20"/>
                <w:szCs w:val="20"/>
              </w:rPr>
              <w:t>CDR1-R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D4E05" w14:textId="66BB4798" w:rsidR="0031204F" w:rsidRPr="00DF010B" w:rsidRDefault="0031204F" w:rsidP="0031204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3666">
              <w:rPr>
                <w:rFonts w:ascii="Arial" w:eastAsia="宋体" w:hAnsi="Arial" w:cs="Arial"/>
                <w:kern w:val="0"/>
                <w:sz w:val="20"/>
                <w:szCs w:val="20"/>
              </w:rPr>
              <w:t>GGCTTTGTCTGCTTTCCCA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6FC2C" w14:textId="77777777" w:rsidR="0031204F" w:rsidRPr="004E4979" w:rsidRDefault="0031204F" w:rsidP="0031204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1204F" w:rsidRPr="004E4979" w14:paraId="70ED4024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7A341" w14:textId="5885829E" w:rsidR="0031204F" w:rsidRDefault="0031204F" w:rsidP="0031204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EB56C" w14:textId="6A16C659" w:rsidR="0031204F" w:rsidRPr="00DF010B" w:rsidRDefault="0031204F" w:rsidP="0031204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3666">
              <w:rPr>
                <w:rFonts w:ascii="Arial" w:eastAsia="宋体" w:hAnsi="Arial" w:cs="Arial"/>
                <w:kern w:val="0"/>
                <w:sz w:val="20"/>
                <w:szCs w:val="20"/>
              </w:rPr>
              <w:t>MDR1-F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2F502" w14:textId="16A09652" w:rsidR="0031204F" w:rsidRPr="00DF010B" w:rsidRDefault="0031204F" w:rsidP="0031204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1204F">
              <w:rPr>
                <w:rFonts w:ascii="Arial" w:eastAsia="宋体" w:hAnsi="Arial" w:cs="Arial"/>
                <w:kern w:val="0"/>
                <w:sz w:val="20"/>
                <w:szCs w:val="20"/>
              </w:rPr>
              <w:t>GTGCATCATTCCAGCCTA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2E2278" w14:textId="79DC7EA9" w:rsidR="0031204F" w:rsidRPr="004E4979" w:rsidRDefault="00DA0B54" w:rsidP="0031204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q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-RT-PCR of </w:t>
            </w:r>
            <w:r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M</w:t>
            </w:r>
            <w:r w:rsidRPr="006660C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DR1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31204F" w:rsidRPr="004E4979" w14:paraId="0DD08269" w14:textId="77777777" w:rsidTr="00741B0D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9C107" w14:textId="721B4D03" w:rsidR="0031204F" w:rsidRDefault="0031204F" w:rsidP="0031204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F1897" w14:textId="5CB44CDC" w:rsidR="0031204F" w:rsidRPr="00DF010B" w:rsidRDefault="0031204F" w:rsidP="0031204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3666">
              <w:rPr>
                <w:rFonts w:ascii="Arial" w:eastAsia="宋体" w:hAnsi="Arial" w:cs="Arial"/>
                <w:kern w:val="0"/>
                <w:sz w:val="20"/>
                <w:szCs w:val="20"/>
              </w:rPr>
              <w:t>MDR1-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F2AAD" w14:textId="47CB0B94" w:rsidR="0031204F" w:rsidRPr="00DF010B" w:rsidRDefault="0031204F" w:rsidP="0031204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1204F">
              <w:rPr>
                <w:rFonts w:ascii="Arial" w:eastAsia="宋体" w:hAnsi="Arial" w:cs="Arial"/>
                <w:kern w:val="0"/>
                <w:sz w:val="20"/>
                <w:szCs w:val="20"/>
              </w:rPr>
              <w:t>GGATGGCAATCATCACGAG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5162D" w14:textId="77777777" w:rsidR="0031204F" w:rsidRPr="004E4979" w:rsidRDefault="0031204F" w:rsidP="0031204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</w:tbl>
    <w:p w14:paraId="4F8444A2" w14:textId="77777777" w:rsidR="009644EE" w:rsidRPr="004E4979" w:rsidRDefault="009644EE">
      <w:pPr>
        <w:rPr>
          <w:rFonts w:ascii="Arial" w:hAnsi="Arial" w:cs="Arial"/>
          <w:sz w:val="20"/>
          <w:szCs w:val="20"/>
        </w:rPr>
      </w:pPr>
    </w:p>
    <w:sectPr w:rsidR="009644EE" w:rsidRPr="004E4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BD122" w14:textId="77777777" w:rsidR="002E233E" w:rsidRDefault="002E233E" w:rsidP="00900BAD">
      <w:r>
        <w:separator/>
      </w:r>
    </w:p>
  </w:endnote>
  <w:endnote w:type="continuationSeparator" w:id="0">
    <w:p w14:paraId="5D1CAE14" w14:textId="77777777" w:rsidR="002E233E" w:rsidRDefault="002E233E" w:rsidP="00900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6CED9" w14:textId="77777777" w:rsidR="002E233E" w:rsidRDefault="002E233E" w:rsidP="00900BAD">
      <w:r>
        <w:separator/>
      </w:r>
    </w:p>
  </w:footnote>
  <w:footnote w:type="continuationSeparator" w:id="0">
    <w:p w14:paraId="6BC99D51" w14:textId="77777777" w:rsidR="002E233E" w:rsidRDefault="002E233E" w:rsidP="00900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63B"/>
    <w:rsid w:val="00086B12"/>
    <w:rsid w:val="000B2BA1"/>
    <w:rsid w:val="000C5B3D"/>
    <w:rsid w:val="000F4B08"/>
    <w:rsid w:val="00106B1B"/>
    <w:rsid w:val="00144650"/>
    <w:rsid w:val="0016063B"/>
    <w:rsid w:val="00164E73"/>
    <w:rsid w:val="00186700"/>
    <w:rsid w:val="0019379F"/>
    <w:rsid w:val="001B061E"/>
    <w:rsid w:val="001D7FD5"/>
    <w:rsid w:val="001F09B6"/>
    <w:rsid w:val="001F59E0"/>
    <w:rsid w:val="0020063B"/>
    <w:rsid w:val="00203EC4"/>
    <w:rsid w:val="00213241"/>
    <w:rsid w:val="00227E89"/>
    <w:rsid w:val="002D2C38"/>
    <w:rsid w:val="002D73F7"/>
    <w:rsid w:val="002E233E"/>
    <w:rsid w:val="0031204F"/>
    <w:rsid w:val="00323CCE"/>
    <w:rsid w:val="00332A6A"/>
    <w:rsid w:val="003B21D9"/>
    <w:rsid w:val="003D5B85"/>
    <w:rsid w:val="003F23AE"/>
    <w:rsid w:val="00407F10"/>
    <w:rsid w:val="004433F6"/>
    <w:rsid w:val="00461256"/>
    <w:rsid w:val="004E4979"/>
    <w:rsid w:val="005451A3"/>
    <w:rsid w:val="005612CC"/>
    <w:rsid w:val="005757FA"/>
    <w:rsid w:val="0059204D"/>
    <w:rsid w:val="005A592B"/>
    <w:rsid w:val="005A77B2"/>
    <w:rsid w:val="005E4FED"/>
    <w:rsid w:val="005F1688"/>
    <w:rsid w:val="005F2B70"/>
    <w:rsid w:val="00612D7D"/>
    <w:rsid w:val="00645A1A"/>
    <w:rsid w:val="006660C4"/>
    <w:rsid w:val="0067534B"/>
    <w:rsid w:val="00685CAA"/>
    <w:rsid w:val="0069134B"/>
    <w:rsid w:val="00692548"/>
    <w:rsid w:val="006B073F"/>
    <w:rsid w:val="006B37B0"/>
    <w:rsid w:val="006F1A9D"/>
    <w:rsid w:val="0070022D"/>
    <w:rsid w:val="00741B0D"/>
    <w:rsid w:val="00766784"/>
    <w:rsid w:val="00774E4C"/>
    <w:rsid w:val="007B1DEC"/>
    <w:rsid w:val="007F692F"/>
    <w:rsid w:val="007F77C5"/>
    <w:rsid w:val="00821C05"/>
    <w:rsid w:val="00831378"/>
    <w:rsid w:val="00872B17"/>
    <w:rsid w:val="00883D07"/>
    <w:rsid w:val="008B6AC6"/>
    <w:rsid w:val="008C349C"/>
    <w:rsid w:val="008C7589"/>
    <w:rsid w:val="008F3597"/>
    <w:rsid w:val="00900BAD"/>
    <w:rsid w:val="009104A4"/>
    <w:rsid w:val="00931212"/>
    <w:rsid w:val="00946538"/>
    <w:rsid w:val="00956192"/>
    <w:rsid w:val="009644EE"/>
    <w:rsid w:val="00971A05"/>
    <w:rsid w:val="00990828"/>
    <w:rsid w:val="009A2A2A"/>
    <w:rsid w:val="009E321C"/>
    <w:rsid w:val="009E53BF"/>
    <w:rsid w:val="00A00343"/>
    <w:rsid w:val="00A168F5"/>
    <w:rsid w:val="00A20664"/>
    <w:rsid w:val="00A51664"/>
    <w:rsid w:val="00A550BF"/>
    <w:rsid w:val="00A64BFA"/>
    <w:rsid w:val="00B34864"/>
    <w:rsid w:val="00B543BC"/>
    <w:rsid w:val="00B5644A"/>
    <w:rsid w:val="00C03666"/>
    <w:rsid w:val="00C20839"/>
    <w:rsid w:val="00C776AC"/>
    <w:rsid w:val="00D356FD"/>
    <w:rsid w:val="00D559D9"/>
    <w:rsid w:val="00D565B4"/>
    <w:rsid w:val="00DA0B54"/>
    <w:rsid w:val="00DA682D"/>
    <w:rsid w:val="00DE06AA"/>
    <w:rsid w:val="00DF010B"/>
    <w:rsid w:val="00E02F6B"/>
    <w:rsid w:val="00E34D57"/>
    <w:rsid w:val="00E72CEA"/>
    <w:rsid w:val="00ED6AAF"/>
    <w:rsid w:val="00EF26EB"/>
    <w:rsid w:val="00F512D1"/>
    <w:rsid w:val="00F57454"/>
    <w:rsid w:val="00FB3E0F"/>
    <w:rsid w:val="00FC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B7D5087"/>
  <w15:chartTrackingRefBased/>
  <w15:docId w15:val="{8E7CCFF2-E0A0-48C1-931B-1D9F716CD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4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0B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0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0B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56</Words>
  <Characters>2122</Characters>
  <Application>Microsoft Office Word</Application>
  <DocSecurity>0</DocSecurity>
  <Lines>235</Lines>
  <Paragraphs>182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Tianren</dc:creator>
  <cp:keywords/>
  <dc:description/>
  <cp:lastModifiedBy>Hu Tianren</cp:lastModifiedBy>
  <cp:revision>93</cp:revision>
  <dcterms:created xsi:type="dcterms:W3CDTF">2023-07-13T06:13:00Z</dcterms:created>
  <dcterms:modified xsi:type="dcterms:W3CDTF">2025-01-19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414a1027fe7131d5012d241461b958d5102b671618e200ffd50ce7f7d3aab5</vt:lpwstr>
  </property>
</Properties>
</file>